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EEF" w:rsidRPr="008B7EEF" w:rsidRDefault="008B7EEF" w:rsidP="008B7EEF">
      <w:pPr>
        <w:pStyle w:val="JATSparagraph"/>
      </w:pPr>
      <w:r w:rsidRPr="008B7EEF">
        <w:t>Supplementary File 1: Based on the FDR analysis, 25559 gene pairs having highest</w:t>
      </w:r>
      <w:r>
        <w:t xml:space="preserve"> </w:t>
      </w:r>
      <w:proofErr w:type="spellStart"/>
      <w:r w:rsidRPr="008B7EEF">
        <w:t>LPRpos</w:t>
      </w:r>
      <w:proofErr w:type="spellEnd"/>
      <w:r w:rsidRPr="008B7EEF">
        <w:t xml:space="preserve"> values were selected. Such selected gene pairs make a network consisting of 2131</w:t>
      </w:r>
      <w:r>
        <w:t xml:space="preserve"> </w:t>
      </w:r>
      <w:r w:rsidRPr="008B7EEF">
        <w:t>nodes. Total 1154 high density modules of size 3 or more were determined based on that</w:t>
      </w:r>
      <w:r>
        <w:t xml:space="preserve"> </w:t>
      </w:r>
      <w:r w:rsidRPr="008B7EEF">
        <w:t xml:space="preserve">network using the clustering algorithm </w:t>
      </w:r>
      <w:proofErr w:type="spellStart"/>
      <w:r w:rsidRPr="008B7EEF">
        <w:t>DPClusO</w:t>
      </w:r>
      <w:proofErr w:type="spellEnd"/>
      <w:r w:rsidRPr="008B7EEF">
        <w:t>. Supplementary File 1 contains 1154</w:t>
      </w:r>
      <w:r>
        <w:t xml:space="preserve"> </w:t>
      </w:r>
      <w:r w:rsidRPr="008B7EEF">
        <w:t>lines and each line contains the list of genes belonging to a module.</w:t>
      </w:r>
    </w:p>
    <w:p w:rsidR="008B7EEF" w:rsidRDefault="008B7EEF" w:rsidP="008B7EE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B7EEF" w:rsidRDefault="008B7EEF" w:rsidP="008B7EEF">
      <w:pPr>
        <w:pStyle w:val="JATSparagraph"/>
      </w:pPr>
      <w:r w:rsidRPr="008B7EEF">
        <w:t>Supplementary Table 1: The tool PRIMA (</w:t>
      </w:r>
      <w:proofErr w:type="spellStart"/>
      <w:r w:rsidRPr="008B7EEF">
        <w:t>PRomoter</w:t>
      </w:r>
      <w:proofErr w:type="spellEnd"/>
      <w:r w:rsidRPr="008B7EEF">
        <w:t xml:space="preserve"> Integration in Microarray Analysis)</w:t>
      </w:r>
      <w:r>
        <w:t xml:space="preserve"> </w:t>
      </w:r>
      <w:r w:rsidRPr="008B7EEF">
        <w:t>from the software package EXPANDER was used to verify the presence of similar</w:t>
      </w:r>
      <w:r>
        <w:t xml:space="preserve"> </w:t>
      </w:r>
      <w:r w:rsidRPr="008B7EEF">
        <w:t>binding sites in the promoters of the genes included in individual modules. Total 180</w:t>
      </w:r>
      <w:r>
        <w:t xml:space="preserve"> </w:t>
      </w:r>
      <w:r w:rsidRPr="008B7EEF">
        <w:t>modules were found to have p-values less than 10-3 in the context of binding site</w:t>
      </w:r>
      <w:r>
        <w:t xml:space="preserve"> </w:t>
      </w:r>
      <w:r w:rsidRPr="008B7EEF">
        <w:t>enrichment of 57 various transcription factors. One module may be associated to more</w:t>
      </w:r>
      <w:r>
        <w:t xml:space="preserve"> </w:t>
      </w:r>
      <w:r w:rsidRPr="008B7EEF">
        <w:t>than one transcription factor. Supplementary Table 1 is the enrichment table generated by</w:t>
      </w:r>
      <w:r>
        <w:t xml:space="preserve"> </w:t>
      </w:r>
      <w:r w:rsidRPr="008B7EEF">
        <w:t>Expander.</w:t>
      </w:r>
    </w:p>
    <w:p w:rsidR="008B7EEF" w:rsidRPr="008B7EEF" w:rsidRDefault="008B7EEF" w:rsidP="008B7EEF">
      <w:pPr>
        <w:pStyle w:val="JATSparagraph"/>
      </w:pPr>
    </w:p>
    <w:p w:rsidR="008B7EEF" w:rsidRDefault="008B7EEF">
      <w:r>
        <w:rPr>
          <w:noProof/>
        </w:rPr>
        <w:drawing>
          <wp:inline distT="0" distB="0" distL="0" distR="0">
            <wp:extent cx="5486400" cy="366450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64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B7EEF" w:rsidSect="00BE4FB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D617F"/>
    <w:multiLevelType w:val="multilevel"/>
    <w:tmpl w:val="80C2F89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B7C35FD"/>
    <w:multiLevelType w:val="multilevel"/>
    <w:tmpl w:val="A26217C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1B5764F"/>
    <w:multiLevelType w:val="multilevel"/>
    <w:tmpl w:val="CEE0EA8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CE36AC6"/>
    <w:multiLevelType w:val="multilevel"/>
    <w:tmpl w:val="9E22E46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DA44327"/>
    <w:multiLevelType w:val="multilevel"/>
    <w:tmpl w:val="2B3E32E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6E21E86"/>
    <w:multiLevelType w:val="multilevel"/>
    <w:tmpl w:val="00E4A994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637E2D49"/>
    <w:multiLevelType w:val="multilevel"/>
    <w:tmpl w:val="44F82C8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EEF"/>
    <w:rsid w:val="008B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EEF"/>
  </w:style>
  <w:style w:type="paragraph" w:styleId="Heading1">
    <w:name w:val="heading 1"/>
    <w:basedOn w:val="Normal"/>
    <w:next w:val="Normal"/>
    <w:link w:val="Heading1Char"/>
    <w:uiPriority w:val="9"/>
    <w:qFormat/>
    <w:rsid w:val="008B7EE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E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EE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EE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EE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B7EE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B7EEF"/>
  </w:style>
  <w:style w:type="character" w:customStyle="1" w:styleId="Heading1Char">
    <w:name w:val="Heading 1 Char"/>
    <w:basedOn w:val="DefaultParagraphFont"/>
    <w:link w:val="Heading1"/>
    <w:uiPriority w:val="9"/>
    <w:rsid w:val="008B7E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E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EE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EE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EE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8B7EEF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8B7EEF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8B7EEF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8B7EEF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8B7EEF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8B7EEF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8B7EEF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8B7EEF"/>
    <w:rPr>
      <w:color w:val="808080"/>
    </w:rPr>
  </w:style>
  <w:style w:type="character" w:customStyle="1" w:styleId="JATSurl">
    <w:name w:val="JATS.url"/>
    <w:basedOn w:val="PlaceholderText"/>
    <w:rsid w:val="008B7EEF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8B7EEF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8B7EEF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B7EE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8B7EEF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8B7EEF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B7EEF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8B7EEF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8B7EEF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8B7EEF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8B7EEF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8B7EEF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8B7EEF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8B7EEF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8B7EEF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8B7EEF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8B7EEF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8B7EEF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8B7EEF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8B7EEF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8B7EEF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8B7EEF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8B7EEF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8B7EEF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8B7EEF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8B7EEF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8B7EEF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8B7EEF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8B7EEF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8B7EEF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8B7EEF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8B7EEF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8B7EEF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8B7EEF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8B7EEF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B7EEF"/>
    <w:rPr>
      <w:b/>
      <w:bCs/>
    </w:rPr>
  </w:style>
  <w:style w:type="character" w:customStyle="1" w:styleId="JATSitalic">
    <w:name w:val="JATS.italic"/>
    <w:basedOn w:val="Emphasis"/>
    <w:rsid w:val="008B7EEF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B7EEF"/>
    <w:rPr>
      <w:i/>
      <w:iCs/>
    </w:rPr>
  </w:style>
  <w:style w:type="character" w:customStyle="1" w:styleId="JATSbolditalic">
    <w:name w:val="JATS.bold.italic"/>
    <w:basedOn w:val="Strong"/>
    <w:rsid w:val="008B7EEF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8B7EEF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8B7EEF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8B7EEF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B7EE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B7EEF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8B7EEF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8B7EEF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8B7EEF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8B7EEF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8B7EEF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8B7EEF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8B7EEF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8B7EEF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8B7EEF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8B7EEF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8B7EEF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8B7EEF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8B7EEF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8B7EEF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8B7EEF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8B7EEF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8B7EEF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8B7EEF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8B7EEF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8B7EEF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8B7EEF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8B7EEF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8B7EEF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8B7EEF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8B7EEF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8B7EEF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8B7EEF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8B7EEF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8B7EEF"/>
    <w:rPr>
      <w:rFonts w:ascii="Cambria" w:hAnsi="Cambria"/>
    </w:rPr>
  </w:style>
  <w:style w:type="character" w:customStyle="1" w:styleId="JATShighlight">
    <w:name w:val="JATS.highlight"/>
    <w:basedOn w:val="PlaceholderText"/>
    <w:rsid w:val="008B7EEF"/>
    <w:rPr>
      <w:rFonts w:ascii="Cambria" w:hAnsi="Cambria"/>
      <w:color w:val="000000"/>
      <w:shd w:val="clear" w:color="auto" w:fill="FFFF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E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EEF"/>
  </w:style>
  <w:style w:type="paragraph" w:styleId="Heading1">
    <w:name w:val="heading 1"/>
    <w:basedOn w:val="Normal"/>
    <w:next w:val="Normal"/>
    <w:link w:val="Heading1Char"/>
    <w:uiPriority w:val="9"/>
    <w:qFormat/>
    <w:rsid w:val="008B7EE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E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EE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EE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EE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B7EE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B7EEF"/>
  </w:style>
  <w:style w:type="character" w:customStyle="1" w:styleId="Heading1Char">
    <w:name w:val="Heading 1 Char"/>
    <w:basedOn w:val="DefaultParagraphFont"/>
    <w:link w:val="Heading1"/>
    <w:uiPriority w:val="9"/>
    <w:rsid w:val="008B7E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E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EE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EE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EE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8B7EEF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8B7EEF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8B7EEF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8B7EEF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8B7EEF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8B7EEF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8B7EEF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8B7EEF"/>
    <w:rPr>
      <w:color w:val="808080"/>
    </w:rPr>
  </w:style>
  <w:style w:type="character" w:customStyle="1" w:styleId="JATSurl">
    <w:name w:val="JATS.url"/>
    <w:basedOn w:val="PlaceholderText"/>
    <w:rsid w:val="008B7EEF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8B7EEF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8B7EEF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B7EE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8B7EEF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8B7EEF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B7EEF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8B7EEF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8B7EEF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8B7EEF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8B7EEF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8B7EEF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8B7EEF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8B7EEF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8B7EEF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8B7EEF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8B7EEF"/>
    <w:pPr>
      <w:numPr>
        <w:ilvl w:val="2"/>
        <w:numId w:val="3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8B7EEF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8B7EEF"/>
    <w:pPr>
      <w:numPr>
        <w:ilvl w:val="1"/>
        <w:numId w:val="3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8B7EEF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8B7EEF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8B7EEF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8B7EEF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8B7EEF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8B7EEF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8B7EEF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8B7EEF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8B7EEF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8B7EEF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8B7EEF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8B7EEF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8B7EEF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8B7EEF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8B7EEF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8B7EEF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B7EEF"/>
    <w:rPr>
      <w:b/>
      <w:bCs/>
    </w:rPr>
  </w:style>
  <w:style w:type="character" w:customStyle="1" w:styleId="JATSitalic">
    <w:name w:val="JATS.italic"/>
    <w:basedOn w:val="Emphasis"/>
    <w:rsid w:val="008B7EEF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B7EEF"/>
    <w:rPr>
      <w:i/>
      <w:iCs/>
    </w:rPr>
  </w:style>
  <w:style w:type="character" w:customStyle="1" w:styleId="JATSbolditalic">
    <w:name w:val="JATS.bold.italic"/>
    <w:basedOn w:val="Strong"/>
    <w:rsid w:val="008B7EEF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8B7EEF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8B7EEF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8B7EEF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B7EE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B7EEF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8B7EEF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8B7EEF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8B7EEF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8B7EEF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8B7EEF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8B7EEF"/>
    <w:rPr>
      <w:rFonts w:ascii="Courier New" w:hAnsi="Courier New" w:cs="Courier New"/>
      <w:b w:val="0"/>
      <w:strike w:val="0"/>
      <w:color w:val="808080"/>
      <w:sz w:val="22"/>
      <w:u w:val="none"/>
    </w:rPr>
  </w:style>
  <w:style w:type="character" w:customStyle="1" w:styleId="JATSsignature">
    <w:name w:val="JATS.signature"/>
    <w:basedOn w:val="IntenseEmphasis"/>
    <w:rsid w:val="008B7EEF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character" w:styleId="IntenseEmphasis">
    <w:name w:val="Intense Emphasis"/>
    <w:basedOn w:val="DefaultParagraphFont"/>
    <w:uiPriority w:val="21"/>
    <w:qFormat/>
    <w:rsid w:val="008B7EEF"/>
    <w:rPr>
      <w:b/>
      <w:bCs/>
      <w:i/>
      <w:iCs/>
      <w:color w:val="4F81BD" w:themeColor="accent1"/>
    </w:rPr>
  </w:style>
  <w:style w:type="paragraph" w:customStyle="1" w:styleId="JATSparagraphcontinued">
    <w:name w:val="JATS.paragraph.continued"/>
    <w:basedOn w:val="Normal"/>
    <w:link w:val="JATSparagraphcontinuedChar"/>
    <w:rsid w:val="008B7EEF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8B7EEF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8B7EEF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8B7EEF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8B7EEF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8B7EEF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8B7EEF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8B7EEF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8B7EEF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8B7EEF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8B7EEF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8B7EEF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8B7EEF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8B7EEF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8B7EEF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8B7EEF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8B7EEF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8B7EEF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8B7EEF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8B7EEF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8B7EEF"/>
    <w:rPr>
      <w:rFonts w:ascii="Cambria" w:hAnsi="Cambria"/>
    </w:rPr>
  </w:style>
  <w:style w:type="character" w:customStyle="1" w:styleId="JATShighlight">
    <w:name w:val="JATS.highlight"/>
    <w:basedOn w:val="PlaceholderText"/>
    <w:rsid w:val="008B7EEF"/>
    <w:rPr>
      <w:rFonts w:ascii="Cambria" w:hAnsi="Cambria"/>
      <w:color w:val="000000"/>
      <w:shd w:val="clear" w:color="auto" w:fill="FFFF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E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4-03-16T12:37:00Z</dcterms:created>
  <dcterms:modified xsi:type="dcterms:W3CDTF">2014-03-16T12:42:00Z</dcterms:modified>
</cp:coreProperties>
</file>